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70C1D" w:rsidRPr="00F855DD" w14:paraId="1440E5DE" w14:textId="77777777" w:rsidTr="008D54B8">
        <w:tc>
          <w:tcPr>
            <w:tcW w:w="4675" w:type="dxa"/>
          </w:tcPr>
          <w:p w14:paraId="5F19CCAA" w14:textId="77777777" w:rsidR="00270C1D" w:rsidRPr="00F855DD" w:rsidRDefault="00270C1D" w:rsidP="008D54B8">
            <w:pPr>
              <w:rPr>
                <w:rFonts w:ascii="Times New Roman" w:hAnsi="Times New Roman" w:cs="Times New Roman"/>
                <w:szCs w:val="24"/>
              </w:rPr>
            </w:pPr>
            <w:r w:rsidRPr="00F855DD">
              <w:rPr>
                <w:rFonts w:ascii="Times New Roman" w:hAnsi="Times New Roman" w:cs="Times New Roman"/>
                <w:szCs w:val="24"/>
              </w:rPr>
              <w:t>A</w:t>
            </w:r>
          </w:p>
          <w:p w14:paraId="7BCD75F6" w14:textId="77777777" w:rsidR="00270C1D" w:rsidRPr="00F855DD" w:rsidRDefault="00270C1D" w:rsidP="008D54B8">
            <w:pPr>
              <w:rPr>
                <w:rFonts w:ascii="Times New Roman" w:hAnsi="Times New Roman" w:cs="Times New Roman"/>
                <w:szCs w:val="24"/>
              </w:rPr>
            </w:pPr>
            <w:r w:rsidRPr="00F855DD">
              <w:rPr>
                <w:rFonts w:ascii="Times New Roman" w:hAnsi="Times New Roman" w:cs="Times New Roman"/>
                <w:noProof/>
              </w:rPr>
              <w:t xml:space="preserve">       </w:t>
            </w:r>
            <w:r w:rsidRPr="00F855DD">
              <w:rPr>
                <w:rFonts w:ascii="Times New Roman" w:hAnsi="Times New Roman" w:cs="Times New Roman"/>
                <w:noProof/>
                <w:lang w:eastAsia="en-US"/>
              </w:rPr>
              <w:drawing>
                <wp:inline distT="0" distB="0" distL="0" distR="0" wp14:anchorId="579BA337" wp14:editId="08D168E6">
                  <wp:extent cx="2157984" cy="1783080"/>
                  <wp:effectExtent l="0" t="0" r="0" b="7620"/>
                  <wp:docPr id="8" name="Picture 8" descr="C:\Users\Jhih-Rong\AppData\Local\Microsoft\Windows\INetCache\Content.Word\Untitl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hih-Rong\AppData\Local\Microsoft\Windows\INetCache\Content.Word\Untitl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984" cy="1783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4336744" w14:textId="77777777" w:rsidR="00270C1D" w:rsidRPr="00F855DD" w:rsidRDefault="00270C1D" w:rsidP="008D54B8">
            <w:pPr>
              <w:rPr>
                <w:rFonts w:ascii="Times New Roman" w:hAnsi="Times New Roman" w:cs="Times New Roman"/>
                <w:szCs w:val="24"/>
              </w:rPr>
            </w:pPr>
            <w:r w:rsidRPr="00F855DD">
              <w:rPr>
                <w:rFonts w:ascii="Times New Roman" w:hAnsi="Times New Roman" w:cs="Times New Roman"/>
                <w:szCs w:val="24"/>
              </w:rPr>
              <w:t>B</w:t>
            </w:r>
          </w:p>
          <w:p w14:paraId="130D49C9" w14:textId="77777777" w:rsidR="00270C1D" w:rsidRPr="00F855DD" w:rsidRDefault="00270C1D" w:rsidP="008D54B8">
            <w:pPr>
              <w:rPr>
                <w:rFonts w:ascii="Times New Roman" w:hAnsi="Times New Roman" w:cs="Times New Roman"/>
                <w:szCs w:val="24"/>
              </w:rPr>
            </w:pPr>
            <w:r w:rsidRPr="00F855DD">
              <w:rPr>
                <w:rFonts w:ascii="Times New Roman" w:hAnsi="Times New Roman" w:cs="Times New Roman"/>
                <w:noProof/>
              </w:rPr>
              <w:t xml:space="preserve">       </w:t>
            </w:r>
            <w:r w:rsidRPr="00F855DD">
              <w:rPr>
                <w:rFonts w:ascii="Times New Roman" w:hAnsi="Times New Roman" w:cs="Times New Roman"/>
                <w:noProof/>
                <w:lang w:eastAsia="en-US"/>
              </w:rPr>
              <w:drawing>
                <wp:inline distT="0" distB="0" distL="0" distR="0" wp14:anchorId="64B1F2F4" wp14:editId="19C26BB6">
                  <wp:extent cx="2139696" cy="1773936"/>
                  <wp:effectExtent l="0" t="0" r="0" b="0"/>
                  <wp:docPr id="7" name="Picture 7" descr="C:\Users\Jhih-Rong\AppData\Local\Microsoft\Windows\INetCache\Content.Word\Untitl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hih-Rong\AppData\Local\Microsoft\Windows\INetCache\Content.Word\Untitl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9696" cy="17739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FD472B1" w14:textId="77777777" w:rsidR="00270C1D" w:rsidRPr="00F855DD" w:rsidRDefault="00270C1D" w:rsidP="008D54B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18BF28FA" w14:textId="77777777" w:rsidR="00270C1D" w:rsidRPr="00F855DD" w:rsidRDefault="00270C1D" w:rsidP="00270C1D">
      <w:pPr>
        <w:rPr>
          <w:rFonts w:ascii="Times New Roman" w:hAnsi="Times New Roman" w:cs="Times New Roman"/>
          <w:szCs w:val="24"/>
        </w:rPr>
      </w:pPr>
    </w:p>
    <w:p w14:paraId="7893C28D" w14:textId="44E2C7E3" w:rsidR="00270C1D" w:rsidRPr="00F855DD" w:rsidRDefault="00981EB8" w:rsidP="00270C1D">
      <w:pPr>
        <w:rPr>
          <w:rFonts w:ascii="Times New Roman" w:hAnsi="Times New Roman" w:cs="Times New Roman"/>
          <w:szCs w:val="24"/>
        </w:rPr>
      </w:pPr>
      <w:r>
        <w:rPr>
          <w:rFonts w:cs="Garamond Premr Pro"/>
          <w:b/>
        </w:rPr>
        <w:t xml:space="preserve">S3 </w:t>
      </w:r>
      <w:r w:rsidR="0070403E">
        <w:rPr>
          <w:rFonts w:cs="Garamond Premr Pro"/>
          <w:b/>
        </w:rPr>
        <w:t>Fig</w:t>
      </w:r>
      <w:bookmarkStart w:id="0" w:name="_GoBack"/>
      <w:bookmarkEnd w:id="0"/>
      <w:r w:rsidR="00270C1D">
        <w:rPr>
          <w:rFonts w:cs="Garamond Premr Pro"/>
          <w:b/>
        </w:rPr>
        <w:t xml:space="preserve">. </w:t>
      </w:r>
      <w:bookmarkStart w:id="1" w:name="_Hlk495676554"/>
      <w:r w:rsidR="00270C1D">
        <w:rPr>
          <w:rFonts w:cs="Garamond Premr Pro"/>
          <w:b/>
        </w:rPr>
        <w:t>G</w:t>
      </w:r>
      <w:r w:rsidR="00270C1D" w:rsidRPr="0004692B">
        <w:rPr>
          <w:rFonts w:cs="Garamond Premr Pro"/>
          <w:b/>
        </w:rPr>
        <w:t>enotype-based scoring</w:t>
      </w:r>
      <w:r w:rsidR="00270C1D">
        <w:rPr>
          <w:rFonts w:cs="Garamond Premr Pro"/>
        </w:rPr>
        <w:t xml:space="preserve"> </w:t>
      </w:r>
      <w:r w:rsidR="00270C1D">
        <w:rPr>
          <w:rFonts w:cs="Garamond Premr Pro"/>
          <w:b/>
        </w:rPr>
        <w:t>has no relationship with co-function network degree and the number of associated MP terms</w:t>
      </w:r>
      <w:r w:rsidR="00270C1D" w:rsidRPr="0004692B">
        <w:rPr>
          <w:rFonts w:cs="Garamond Premr Pro"/>
          <w:b/>
        </w:rPr>
        <w:t>.</w:t>
      </w:r>
      <w:bookmarkEnd w:id="1"/>
    </w:p>
    <w:p w14:paraId="421674A0" w14:textId="77777777" w:rsidR="007F50EB" w:rsidRDefault="007F50EB"/>
    <w:sectPr w:rsidR="007F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 Premr Pro">
    <w:altName w:val="Calibri"/>
    <w:charset w:val="00"/>
    <w:family w:val="auto"/>
    <w:pitch w:val="variable"/>
    <w:sig w:usb0="E00002BF" w:usb1="5000E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168"/>
    <w:rsid w:val="00270C1D"/>
    <w:rsid w:val="00667C60"/>
    <w:rsid w:val="0070403E"/>
    <w:rsid w:val="00713024"/>
    <w:rsid w:val="007F50EB"/>
    <w:rsid w:val="00847168"/>
    <w:rsid w:val="00981EB8"/>
    <w:rsid w:val="00B35685"/>
    <w:rsid w:val="00C14F74"/>
    <w:rsid w:val="00F8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E52D2"/>
  <w15:chartTrackingRefBased/>
  <w15:docId w15:val="{E8175531-9845-4E11-A279-2A075C421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0C1D"/>
    <w:pPr>
      <w:spacing w:after="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6</cp:revision>
  <dcterms:created xsi:type="dcterms:W3CDTF">2017-11-27T22:21:00Z</dcterms:created>
  <dcterms:modified xsi:type="dcterms:W3CDTF">2017-12-09T00:07:00Z</dcterms:modified>
</cp:coreProperties>
</file>